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D8D67" w14:textId="64751A08" w:rsidR="008F5E9F" w:rsidRPr="008F5E9F" w:rsidRDefault="008F5E9F" w:rsidP="008F5E9F">
      <w:pPr>
        <w:spacing w:line="480" w:lineRule="auto"/>
        <w:outlineLvl w:val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</w:t>
      </w:r>
      <w:r w:rsidRPr="00E63116">
        <w:rPr>
          <w:b/>
          <w:sz w:val="20"/>
          <w:szCs w:val="20"/>
          <w:lang w:val="en-US"/>
        </w:rPr>
        <w:t>. GlcN kinases proposed as homologues of SjGlcNK</w:t>
      </w:r>
      <w:r w:rsidRPr="00E63116" w:rsidDel="00EE4EF1">
        <w:rPr>
          <w:b/>
          <w:sz w:val="20"/>
          <w:szCs w:val="20"/>
          <w:lang w:val="en-US"/>
        </w:rPr>
        <w:t xml:space="preserve"> </w:t>
      </w:r>
      <w:r w:rsidRPr="00E63116">
        <w:rPr>
          <w:b/>
          <w:sz w:val="20"/>
          <w:szCs w:val="20"/>
          <w:lang w:val="en-US"/>
        </w:rPr>
        <w:t xml:space="preserve">in </w:t>
      </w:r>
      <w:r w:rsidRPr="00E63116">
        <w:rPr>
          <w:b/>
          <w:i/>
          <w:sz w:val="20"/>
          <w:szCs w:val="20"/>
          <w:lang w:val="en-US"/>
        </w:rPr>
        <w:t>Actinobacteria</w:t>
      </w:r>
      <w:r w:rsidRPr="00E63116">
        <w:rPr>
          <w:b/>
          <w:sz w:val="20"/>
          <w:szCs w:val="20"/>
          <w:lang w:val="en-US"/>
        </w:rPr>
        <w:t xml:space="preserve"> as determined with the ConSurf server</w:t>
      </w:r>
      <w:r>
        <w:rPr>
          <w:b/>
          <w:sz w:val="20"/>
          <w:szCs w:val="20"/>
          <w:lang w:val="en-US"/>
        </w:rPr>
        <w:t xml:space="preserve"> </w:t>
      </w:r>
      <w:r w:rsidRPr="008F5E9F">
        <w:rPr>
          <w:b/>
          <w:sz w:val="20"/>
          <w:szCs w:val="20"/>
          <w:lang w:val="en-US"/>
        </w:rPr>
        <w:t>(H. Ashkenazy, S. Abadi, E. Martz, O. Chay, I. Mayrose, T. Pupko, and N. Ben-Tal, Nucleic Acids Res, 44:W344-W350, 2016, doi:10.1093/nar/gkw408)</w:t>
      </w:r>
      <w:r>
        <w:rPr>
          <w:b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page" w:tblpXSpec="center" w:tblpY="216"/>
        <w:tblW w:w="13467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726"/>
        <w:gridCol w:w="2735"/>
        <w:gridCol w:w="2684"/>
        <w:gridCol w:w="2326"/>
        <w:gridCol w:w="1996"/>
      </w:tblGrid>
      <w:tr w:rsidR="008F5E9F" w:rsidRPr="004B637E" w14:paraId="4934E476" w14:textId="77777777" w:rsidTr="00C45EAF">
        <w:tc>
          <w:tcPr>
            <w:tcW w:w="3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0567C7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Organism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999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Lineage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5FBB31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413374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C6D2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ntiSMASH</w:t>
            </w:r>
          </w:p>
        </w:tc>
      </w:tr>
      <w:tr w:rsidR="008F5E9F" w:rsidRPr="004B637E" w14:paraId="60A74424" w14:textId="77777777" w:rsidTr="00C45EAF">
        <w:tc>
          <w:tcPr>
            <w:tcW w:w="372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D2D548B" w14:textId="77777777" w:rsidR="008F5E9F" w:rsidRPr="00E63116" w:rsidRDefault="008F5E9F" w:rsidP="00C45EAF">
            <w:pPr>
              <w:ind w:left="-1134" w:firstLine="1134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bacterium grossiae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1F110B8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BF3E1E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62E4D0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394E1E5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04EE17A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D0DBEF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E8Q961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36452D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vAlign w:val="center"/>
          </w:tcPr>
          <w:p w14:paraId="4ACAC9A9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675F1E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BEDFA9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litorale</w:t>
            </w:r>
          </w:p>
        </w:tc>
        <w:tc>
          <w:tcPr>
            <w:tcW w:w="2735" w:type="dxa"/>
          </w:tcPr>
          <w:p w14:paraId="43B225D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462F73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3B386E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949FD3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4683150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DCA40F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U9PBG4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32A85D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15D6198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ype I PKS / NRPS cluster</w:t>
            </w:r>
          </w:p>
        </w:tc>
      </w:tr>
      <w:tr w:rsidR="008F5E9F" w:rsidRPr="004B637E" w14:paraId="20F7D83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5CE74D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chlorophenolicum</w:t>
            </w:r>
          </w:p>
        </w:tc>
        <w:tc>
          <w:tcPr>
            <w:tcW w:w="2735" w:type="dxa"/>
          </w:tcPr>
          <w:p w14:paraId="0C6596A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0524FC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0CB527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7327A2E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52A0710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01DB4F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J6VYP0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EB57A1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5319D471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RPS cluster</w:t>
            </w:r>
          </w:p>
        </w:tc>
      </w:tr>
      <w:tr w:rsidR="008F5E9F" w:rsidRPr="004B637E" w14:paraId="4AB2AA52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F2E24F8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bacteremicum</w:t>
            </w:r>
          </w:p>
        </w:tc>
        <w:tc>
          <w:tcPr>
            <w:tcW w:w="2735" w:type="dxa"/>
          </w:tcPr>
          <w:p w14:paraId="084D356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505AAA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571598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38858AF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7630A1D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2BD577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W9YXQ7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4D28B5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4C393BA9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7B8A9078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33CE328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bookmarkStart w:id="0" w:name="_Hlk522715061"/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CECT 8779</w:t>
            </w:r>
            <w:bookmarkEnd w:id="0"/>
            <w:r w:rsidRPr="00E6311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35" w:type="dxa"/>
          </w:tcPr>
          <w:p w14:paraId="11E3476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7380EE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CA0290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4753CAF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749E272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2507FD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BFECE6E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546682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4916676D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16449AC2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DD53D9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iranicum</w:t>
            </w:r>
          </w:p>
        </w:tc>
        <w:tc>
          <w:tcPr>
            <w:tcW w:w="2735" w:type="dxa"/>
          </w:tcPr>
          <w:p w14:paraId="48A77B6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C36F4B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4355F9F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5462BC5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6AE0200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338D4B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X1WWQ4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645C1E8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D2CAF0E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B58D7C1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0F1C2D1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bookmarkStart w:id="1" w:name="_Hlk522715190"/>
            <w:r w:rsidRPr="00E63116">
              <w:rPr>
                <w:sz w:val="18"/>
                <w:szCs w:val="18"/>
                <w:lang w:val="en-US"/>
              </w:rPr>
              <w:t xml:space="preserve">Uncultured </w:t>
            </w: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bookmarkEnd w:id="1"/>
            <w:r w:rsidRPr="00E63116"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2735" w:type="dxa"/>
          </w:tcPr>
          <w:p w14:paraId="35CBAA9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15B1999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7EF1E0C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2048A56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1DFE575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1691578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Y5PAA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769824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1,4-alpha-glucan branching enzyme</w:t>
            </w:r>
          </w:p>
        </w:tc>
        <w:tc>
          <w:tcPr>
            <w:tcW w:w="1996" w:type="dxa"/>
            <w:vAlign w:val="center"/>
          </w:tcPr>
          <w:p w14:paraId="25B77D91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ype I PKS / NRPS cluster</w:t>
            </w:r>
          </w:p>
        </w:tc>
      </w:tr>
      <w:tr w:rsidR="008F5E9F" w:rsidRPr="004B637E" w14:paraId="7DC3020D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A59C3C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wolinskyi</w:t>
            </w:r>
          </w:p>
        </w:tc>
        <w:tc>
          <w:tcPr>
            <w:tcW w:w="2735" w:type="dxa"/>
          </w:tcPr>
          <w:p w14:paraId="10B994A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A8768F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lastRenderedPageBreak/>
              <w:t xml:space="preserve">   Actinobacteria</w:t>
            </w:r>
          </w:p>
          <w:p w14:paraId="77D3617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034FDF5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2A38BC7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DA203B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lastRenderedPageBreak/>
              <w:t>UniRef90_A0A132PT41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B76151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 xml:space="preserve">Aminoglycoside </w:t>
            </w:r>
            <w:r w:rsidRPr="00E63116">
              <w:rPr>
                <w:sz w:val="18"/>
                <w:szCs w:val="18"/>
                <w:lang w:val="en-US"/>
              </w:rPr>
              <w:lastRenderedPageBreak/>
              <w:t>phosphotransferase</w:t>
            </w:r>
          </w:p>
        </w:tc>
        <w:tc>
          <w:tcPr>
            <w:tcW w:w="1996" w:type="dxa"/>
            <w:vAlign w:val="center"/>
          </w:tcPr>
          <w:p w14:paraId="6C150739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lastRenderedPageBreak/>
              <w:t>Putative cluster</w:t>
            </w:r>
          </w:p>
        </w:tc>
      </w:tr>
      <w:tr w:rsidR="008F5E9F" w:rsidRPr="004B637E" w14:paraId="7CB8CE8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D329FB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bookmarkStart w:id="2" w:name="_Hlk522718308"/>
            <w:r w:rsidRPr="00E63116">
              <w:rPr>
                <w:i/>
                <w:sz w:val="18"/>
                <w:szCs w:val="18"/>
                <w:lang w:val="en-US"/>
              </w:rPr>
              <w:lastRenderedPageBreak/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. (strain 3519A</w:t>
            </w:r>
            <w:bookmarkEnd w:id="2"/>
            <w:r w:rsidRPr="00E6311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35" w:type="dxa"/>
          </w:tcPr>
          <w:p w14:paraId="5A26E89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1B65F1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C6A0A6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3B1F167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2ACF04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F89A31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C7E100F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E435D8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09682DF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602D26C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8D7CA70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bookmarkStart w:id="3" w:name="_Hlk522716192"/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ACS1612</w:t>
            </w:r>
            <w:bookmarkEnd w:id="3"/>
            <w:r w:rsidRPr="00E6311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35" w:type="dxa"/>
          </w:tcPr>
          <w:p w14:paraId="697E09E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34F776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AA48E0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55E858D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4DA4E47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9DE1B4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A1YYA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8C8348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6394D7F1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5835386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F3534D3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bookmarkStart w:id="4" w:name="_Hlk522718367"/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WY10</w:t>
            </w:r>
            <w:bookmarkEnd w:id="4"/>
            <w:r w:rsidRPr="00E6311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35" w:type="dxa"/>
          </w:tcPr>
          <w:p w14:paraId="773853A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6EDEEB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0EB62B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5136822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32B3E0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CF746B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J0UBQ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55FDE5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9E0F0D0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ype I PKS / NRPS cluster</w:t>
            </w:r>
          </w:p>
        </w:tc>
      </w:tr>
      <w:tr w:rsidR="008F5E9F" w:rsidRPr="004B637E" w14:paraId="2FF19B6C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A280E1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rufum</w:t>
            </w:r>
          </w:p>
        </w:tc>
        <w:tc>
          <w:tcPr>
            <w:tcW w:w="2735" w:type="dxa"/>
          </w:tcPr>
          <w:p w14:paraId="2DB1CDC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930B02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7BE18B1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6A319C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0A1FAD6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C4BE2F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99CJH1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64E1CE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7DB8A728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RPS cluster</w:t>
            </w:r>
          </w:p>
        </w:tc>
      </w:tr>
      <w:tr w:rsidR="008F5E9F" w:rsidRPr="004B637E" w14:paraId="5244B4ED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2E45BAB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rhodesiae</w:t>
            </w:r>
          </w:p>
        </w:tc>
        <w:tc>
          <w:tcPr>
            <w:tcW w:w="2735" w:type="dxa"/>
          </w:tcPr>
          <w:p w14:paraId="6D9D9C5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284958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4369D5C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4E3B1CC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4CCC67F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8BE69B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X0J1N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BEA87A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0F628994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ype I PKS / NRPS cluster</w:t>
            </w:r>
          </w:p>
        </w:tc>
      </w:tr>
      <w:tr w:rsidR="008F5E9F" w:rsidRPr="004B637E" w14:paraId="4EB87978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0DDD0D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obuense</w:t>
            </w:r>
          </w:p>
        </w:tc>
        <w:tc>
          <w:tcPr>
            <w:tcW w:w="2735" w:type="dxa"/>
          </w:tcPr>
          <w:p w14:paraId="48A1EC2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06EC528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327DDA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B6E9E1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7DB2C29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DDF576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J6VTN0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C2991C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31CADE22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RPS cluster</w:t>
            </w:r>
          </w:p>
        </w:tc>
      </w:tr>
      <w:tr w:rsidR="008F5E9F" w:rsidRPr="004B637E" w14:paraId="7AABB8E9" w14:textId="77777777" w:rsidTr="00C45EAF">
        <w:trPr>
          <w:trHeight w:val="948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618D68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smegmatis</w:t>
            </w:r>
          </w:p>
        </w:tc>
        <w:tc>
          <w:tcPr>
            <w:tcW w:w="2735" w:type="dxa"/>
          </w:tcPr>
          <w:p w14:paraId="51E9A12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0AD9096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434B586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3C8BAEB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55BAF5B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070D5F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</w:t>
            </w:r>
            <w:r w:rsidRPr="00E63116">
              <w:rPr>
                <w:bCs/>
                <w:sz w:val="18"/>
                <w:szCs w:val="18"/>
                <w:lang w:val="en-US"/>
              </w:rPr>
              <w:t>A0A0D6IZ2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3CCCA2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rehalose synthase-fused maltokinase</w:t>
            </w:r>
          </w:p>
        </w:tc>
        <w:tc>
          <w:tcPr>
            <w:tcW w:w="1996" w:type="dxa"/>
            <w:vAlign w:val="center"/>
          </w:tcPr>
          <w:p w14:paraId="627341AF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52A23527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8E1B789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licibacterium aromaticivorans </w:t>
            </w:r>
            <w:r w:rsidRPr="00E63116">
              <w:rPr>
                <w:sz w:val="18"/>
                <w:szCs w:val="18"/>
                <w:lang w:val="en-US"/>
              </w:rPr>
              <w:t>(strain JS19b1)</w:t>
            </w:r>
          </w:p>
        </w:tc>
        <w:tc>
          <w:tcPr>
            <w:tcW w:w="2735" w:type="dxa"/>
          </w:tcPr>
          <w:p w14:paraId="764AC40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D4F48C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5A7435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0CD067E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22E10C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C47A88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64CHT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418CF8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6DF613D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ype I PKS / NRPS cluster</w:t>
            </w:r>
          </w:p>
        </w:tc>
      </w:tr>
      <w:tr w:rsidR="008F5E9F" w:rsidRPr="004B637E" w14:paraId="55895F5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3DE0AC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bookmarkStart w:id="5" w:name="_Hlk522718392"/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 xml:space="preserve">. </w:t>
            </w:r>
            <w:r w:rsidRPr="00E63116">
              <w:rPr>
                <w:sz w:val="18"/>
                <w:szCs w:val="18"/>
                <w:lang w:val="en-US"/>
              </w:rPr>
              <w:t>(strain shizuoka-1</w:t>
            </w:r>
            <w:bookmarkEnd w:id="5"/>
            <w:r w:rsidRPr="00E6311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35" w:type="dxa"/>
          </w:tcPr>
          <w:p w14:paraId="684F9C6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12FF2C9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781DAE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0BB8314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4483F3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2AD546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C9T72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E8BDB3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3664D698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6CEACC53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21C139B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UNC267MFSha1.1M11)</w:t>
            </w:r>
          </w:p>
        </w:tc>
        <w:tc>
          <w:tcPr>
            <w:tcW w:w="2735" w:type="dxa"/>
          </w:tcPr>
          <w:p w14:paraId="5A28EA3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EAE0FB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269D506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7C23059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669A613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B8FB85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G4V8L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3A0DBF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2D24840E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RPS cluster</w:t>
            </w:r>
          </w:p>
        </w:tc>
      </w:tr>
      <w:tr w:rsidR="008F5E9F" w:rsidRPr="004B637E" w14:paraId="495BC1DD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6AD71A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bacterium goodii</w:t>
            </w:r>
          </w:p>
        </w:tc>
        <w:tc>
          <w:tcPr>
            <w:tcW w:w="2735" w:type="dxa"/>
          </w:tcPr>
          <w:p w14:paraId="46EEFED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9B38E1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85FF315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73FD52D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585F85E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3A1B92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K0X5X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E47ED4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38665871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C59596F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0291AD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neoaurum</w:t>
            </w:r>
          </w:p>
        </w:tc>
        <w:tc>
          <w:tcPr>
            <w:tcW w:w="2735" w:type="dxa"/>
          </w:tcPr>
          <w:p w14:paraId="23F6B47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A7632B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38374A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551E5DD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0903E08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4C9241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24QK2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37B1F2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rehalose synthase-fused maltokinase</w:t>
            </w:r>
          </w:p>
        </w:tc>
        <w:tc>
          <w:tcPr>
            <w:tcW w:w="1996" w:type="dxa"/>
            <w:vAlign w:val="center"/>
          </w:tcPr>
          <w:p w14:paraId="05684630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0A5DAA5A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AC8C16D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Soil538)</w:t>
            </w:r>
          </w:p>
        </w:tc>
        <w:tc>
          <w:tcPr>
            <w:tcW w:w="2735" w:type="dxa"/>
          </w:tcPr>
          <w:p w14:paraId="62B1651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A7FEBD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288656D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44BE4C7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53898E89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F2DF4E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Q9JII5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119720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48373E4B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773BDA24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65CFB3D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. (strain M26)</w:t>
            </w:r>
          </w:p>
        </w:tc>
        <w:tc>
          <w:tcPr>
            <w:tcW w:w="2735" w:type="dxa"/>
          </w:tcPr>
          <w:p w14:paraId="781F240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DB53A3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C863F2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531440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1E0AEB3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3EDE1A4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73E150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7F6097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34D55573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6C31ECAF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E2C8E37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agri</w:t>
            </w:r>
          </w:p>
        </w:tc>
        <w:tc>
          <w:tcPr>
            <w:tcW w:w="2735" w:type="dxa"/>
          </w:tcPr>
          <w:p w14:paraId="1E58A6A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9FD2F6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10F5B4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52C9D3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6B98F1B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57E016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A7NDE4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E089314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19FF24C2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2F4F476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251D6FB" w14:textId="77777777" w:rsidR="008F5E9F" w:rsidRPr="00E63116" w:rsidRDefault="008F5E9F" w:rsidP="00C45EAF">
            <w:pPr>
              <w:keepNext/>
              <w:keepLines/>
              <w:outlineLvl w:val="8"/>
              <w:rPr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Mycolicibacterium neoaurum</w:t>
            </w:r>
            <w:r w:rsidRPr="00E63116">
              <w:rPr>
                <w:sz w:val="18"/>
                <w:szCs w:val="18"/>
                <w:lang w:val="pt-PT"/>
              </w:rPr>
              <w:t xml:space="preserve"> (strain VKM Ac-1815D)</w:t>
            </w:r>
          </w:p>
        </w:tc>
        <w:tc>
          <w:tcPr>
            <w:tcW w:w="2735" w:type="dxa"/>
          </w:tcPr>
          <w:p w14:paraId="28B13A1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20F700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54ABD2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6F47428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1BCF37B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798394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V5X7B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5DA003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3746B9B6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6EFBC436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F72C416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MS1601)</w:t>
            </w:r>
          </w:p>
        </w:tc>
        <w:tc>
          <w:tcPr>
            <w:tcW w:w="2735" w:type="dxa"/>
          </w:tcPr>
          <w:p w14:paraId="40D9440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A1397A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CAEF7E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2F6A39C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1936883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C147D6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P8XBH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91C711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732BB641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C73D177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BA33B56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vaccae</w:t>
            </w:r>
            <w:r w:rsidRPr="00E63116">
              <w:rPr>
                <w:sz w:val="18"/>
                <w:szCs w:val="18"/>
                <w:lang w:val="en-US"/>
              </w:rPr>
              <w:t xml:space="preserve"> (strain ATCC 25954)</w:t>
            </w:r>
          </w:p>
        </w:tc>
        <w:tc>
          <w:tcPr>
            <w:tcW w:w="2735" w:type="dxa"/>
          </w:tcPr>
          <w:p w14:paraId="5028257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F32FEA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26143F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7879EE2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78B2B65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B0B30C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K0UL61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75A38A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B3C1EBB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2C44501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2377A6D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Root135)</w:t>
            </w:r>
          </w:p>
        </w:tc>
        <w:tc>
          <w:tcPr>
            <w:tcW w:w="2735" w:type="dxa"/>
          </w:tcPr>
          <w:p w14:paraId="55608A4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73A5A82C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5318CC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48F2A49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1FA1A0E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6A5B80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T1W45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E91815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F1AD0A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29DDBBA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E980E2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brisbanense</w:t>
            </w:r>
          </w:p>
        </w:tc>
        <w:tc>
          <w:tcPr>
            <w:tcW w:w="2735" w:type="dxa"/>
          </w:tcPr>
          <w:p w14:paraId="0A62EED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0727D3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339594E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A23C80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69BD5AF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0582FF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17I5S0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235F0D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1A64A86B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05694F52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D0333A8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852013-50091_SCH5140682)</w:t>
            </w:r>
          </w:p>
        </w:tc>
        <w:tc>
          <w:tcPr>
            <w:tcW w:w="2735" w:type="dxa"/>
          </w:tcPr>
          <w:p w14:paraId="1EE179A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B04589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0C7E57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0FBBA236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2C4AB52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9138B3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A0XUC1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DD0A57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1868BEB8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4DA80383" w14:textId="77777777" w:rsidTr="00C45EAF">
        <w:trPr>
          <w:trHeight w:val="1093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414B24A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djl-10)</w:t>
            </w:r>
          </w:p>
        </w:tc>
        <w:tc>
          <w:tcPr>
            <w:tcW w:w="2735" w:type="dxa"/>
          </w:tcPr>
          <w:p w14:paraId="19088EE3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785E514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562426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359A4941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7AF9024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DDA2CF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B1WSU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5FB2C2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3FDAF2F9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595630D6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19B9640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bookmarkStart w:id="6" w:name="_Hlk524598483"/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(strain </w:t>
            </w:r>
            <w:bookmarkEnd w:id="6"/>
            <w:r w:rsidRPr="00E63116">
              <w:rPr>
                <w:sz w:val="18"/>
                <w:szCs w:val="18"/>
                <w:lang w:val="en-US"/>
              </w:rPr>
              <w:t>ITM-2016-00317)</w:t>
            </w:r>
          </w:p>
        </w:tc>
        <w:tc>
          <w:tcPr>
            <w:tcW w:w="2735" w:type="dxa"/>
          </w:tcPr>
          <w:p w14:paraId="08DFF10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22ED3A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297B0217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6F0C045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B0EA112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B45FCF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S8M08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705756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7774DD2E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80B661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A9C56C9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GA-2829)</w:t>
            </w:r>
          </w:p>
        </w:tc>
        <w:tc>
          <w:tcPr>
            <w:tcW w:w="2735" w:type="dxa"/>
          </w:tcPr>
          <w:p w14:paraId="3ABA3D14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5C5FCDD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7826088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0FBE2EBB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0E136FF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AB9FFE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01B6W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C9B708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2239A213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F48F79A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857E96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aurum</w:t>
            </w:r>
          </w:p>
        </w:tc>
        <w:tc>
          <w:tcPr>
            <w:tcW w:w="2735" w:type="dxa"/>
          </w:tcPr>
          <w:p w14:paraId="2FA2E479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723C2B0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1F08D6A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46DED2F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5830D719" w14:textId="77777777" w:rsidR="008F5E9F" w:rsidRPr="00E63116" w:rsidRDefault="008F5E9F" w:rsidP="00C45EAF">
            <w:pPr>
              <w:outlineLvl w:val="0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4B8CEA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65E786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0DD683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68F4B823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RPS cluster</w:t>
            </w:r>
          </w:p>
        </w:tc>
      </w:tr>
      <w:tr w:rsidR="008F5E9F" w:rsidRPr="004B637E" w14:paraId="5F33DAB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D4F7D1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bacterium dioxanotrophicus</w:t>
            </w:r>
          </w:p>
        </w:tc>
        <w:tc>
          <w:tcPr>
            <w:tcW w:w="2735" w:type="dxa"/>
          </w:tcPr>
          <w:p w14:paraId="6D7F2416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1985182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B7BC943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26E4CB6F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25D2EBA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BD6616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Y0C060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A63590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405A31C3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3C4F40CD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35B306B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Root265)</w:t>
            </w:r>
          </w:p>
        </w:tc>
        <w:tc>
          <w:tcPr>
            <w:tcW w:w="2735" w:type="dxa"/>
          </w:tcPr>
          <w:p w14:paraId="3C5D55B5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3ADDC9D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FF56767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248C9144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3FADB60B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62DA3C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Q9B0V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FF0023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5912542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35CC32E8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775BA8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ycolicibacterium diernhoferi</w:t>
            </w:r>
          </w:p>
        </w:tc>
        <w:tc>
          <w:tcPr>
            <w:tcW w:w="2735" w:type="dxa"/>
          </w:tcPr>
          <w:p w14:paraId="0A82E1BC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A1A9E58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4A3986E3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BF8820B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27A18FBA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lici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C13A118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Q4H77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817FD5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6B5EFAE6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7A4A9954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5C9B0B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cardioides lianchengensis</w:t>
            </w:r>
          </w:p>
        </w:tc>
        <w:tc>
          <w:tcPr>
            <w:tcW w:w="2735" w:type="dxa"/>
          </w:tcPr>
          <w:p w14:paraId="558E474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E51827A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28075CB0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Propionibacteriales</w:t>
            </w:r>
          </w:p>
          <w:p w14:paraId="3D7B81A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Nocardioidaceae</w:t>
            </w:r>
          </w:p>
          <w:p w14:paraId="462A134D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Nocardiod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73341D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G6VCL7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470EEC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5B84374E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3ED08E0E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AE91E3C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NAZ190054)</w:t>
            </w:r>
          </w:p>
        </w:tc>
        <w:tc>
          <w:tcPr>
            <w:tcW w:w="2735" w:type="dxa"/>
          </w:tcPr>
          <w:p w14:paraId="7C399ADE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8F723E5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4C28DBBC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5682A971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6DAB2E56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B1D94B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32T811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8DF643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4D152245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30BFEA09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1E67285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Franki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EUN1h)</w:t>
            </w:r>
          </w:p>
        </w:tc>
        <w:tc>
          <w:tcPr>
            <w:tcW w:w="2735" w:type="dxa"/>
          </w:tcPr>
          <w:p w14:paraId="60C44470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64825AA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77DC639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Frankiales</w:t>
            </w:r>
          </w:p>
          <w:p w14:paraId="5CE5E7DB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Frankiaceae</w:t>
            </w:r>
          </w:p>
          <w:p w14:paraId="7AFC9F6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Franki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87B893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S1QHA0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64B93F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5C7933AA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2CFCCDD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D82169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cardioides psychrotolerans</w:t>
            </w:r>
          </w:p>
        </w:tc>
        <w:tc>
          <w:tcPr>
            <w:tcW w:w="2735" w:type="dxa"/>
          </w:tcPr>
          <w:p w14:paraId="12AA597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C37925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AF6A29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Propionibacteriales</w:t>
            </w:r>
          </w:p>
          <w:p w14:paraId="12C98761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Nocardioidaceae</w:t>
            </w:r>
          </w:p>
          <w:p w14:paraId="585B5101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Nocardiod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23F791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I3PBM5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816410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28C87352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4E5124E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97225D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Streptosporangium amethystogenes</w:t>
            </w:r>
          </w:p>
        </w:tc>
        <w:tc>
          <w:tcPr>
            <w:tcW w:w="2735" w:type="dxa"/>
          </w:tcPr>
          <w:p w14:paraId="2B21CC45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4AA64AF5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6896755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6F1F75D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24F9D6D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Streptosporang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FB490A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6919BC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D1E7BF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45865AAB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746AF9F0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A021A3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Frankia inefficax</w:t>
            </w:r>
          </w:p>
        </w:tc>
        <w:tc>
          <w:tcPr>
            <w:tcW w:w="2735" w:type="dxa"/>
          </w:tcPr>
          <w:p w14:paraId="5DB3CD4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55D7D45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53FA17D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Frankiales</w:t>
            </w:r>
          </w:p>
          <w:p w14:paraId="3C71BE8B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Frankiaceae</w:t>
            </w:r>
          </w:p>
          <w:p w14:paraId="72A7A4B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Franki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46833D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E3JA1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C98994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153D86D9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481AA9A1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703547D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Franki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BMG5.36)</w:t>
            </w:r>
          </w:p>
        </w:tc>
        <w:tc>
          <w:tcPr>
            <w:tcW w:w="2735" w:type="dxa"/>
          </w:tcPr>
          <w:p w14:paraId="65CD1341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07688846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504088DF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Frankiales</w:t>
            </w:r>
          </w:p>
          <w:p w14:paraId="56CFA9A1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Frankiaceae</w:t>
            </w:r>
          </w:p>
          <w:p w14:paraId="77AB5E6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Franki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4526CB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S1RDJ1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922734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69ADB58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3E48F5C2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1EA634C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icrobispor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GMKU363)</w:t>
            </w:r>
          </w:p>
        </w:tc>
        <w:tc>
          <w:tcPr>
            <w:tcW w:w="2735" w:type="dxa"/>
          </w:tcPr>
          <w:p w14:paraId="57F0445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77A560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B4352F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Streptosporangiales</w:t>
            </w:r>
          </w:p>
          <w:p w14:paraId="10D384D6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Streptosporangiaceae</w:t>
            </w:r>
          </w:p>
          <w:p w14:paraId="1D9BBFD0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bi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B1A5FA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6E25C8F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DD3B839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7E4F2B9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461EDF6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008F782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Nonomurae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SBT364)</w:t>
            </w:r>
          </w:p>
        </w:tc>
        <w:tc>
          <w:tcPr>
            <w:tcW w:w="2735" w:type="dxa"/>
          </w:tcPr>
          <w:p w14:paraId="430BFC8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3DE2EF9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460EC1C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3F2C0F0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1848B04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79F1A2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66DC38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DBB819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4D6770DF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46CA63C7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BF2ACC5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Franki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DC12)</w:t>
            </w:r>
          </w:p>
        </w:tc>
        <w:tc>
          <w:tcPr>
            <w:tcW w:w="2735" w:type="dxa"/>
          </w:tcPr>
          <w:p w14:paraId="77DAB01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1BA2813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444384BA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Frankiales</w:t>
            </w:r>
          </w:p>
          <w:p w14:paraId="6D47AF6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Frankiaceae</w:t>
            </w:r>
          </w:p>
          <w:p w14:paraId="7222035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Franki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DE6647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5F83CE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AA7FC1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097E2126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Putative cluster</w:t>
            </w:r>
          </w:p>
        </w:tc>
      </w:tr>
      <w:tr w:rsidR="008F5E9F" w:rsidRPr="004B637E" w14:paraId="2C192966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D62B33D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icrobispor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ATCC PTA-5024)</w:t>
            </w:r>
          </w:p>
        </w:tc>
        <w:tc>
          <w:tcPr>
            <w:tcW w:w="2735" w:type="dxa"/>
          </w:tcPr>
          <w:p w14:paraId="2E83253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7837AB0F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AAA56D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Streptosporangiales</w:t>
            </w:r>
          </w:p>
          <w:p w14:paraId="43D30BD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Streptosporangiaceae</w:t>
            </w:r>
          </w:p>
          <w:p w14:paraId="127B043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bi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45E61A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W2EVJ5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3D597D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342FE2B6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A23C8F8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C55FA4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Thermoactinospora rubra</w:t>
            </w:r>
          </w:p>
        </w:tc>
        <w:tc>
          <w:tcPr>
            <w:tcW w:w="2735" w:type="dxa"/>
          </w:tcPr>
          <w:p w14:paraId="696E856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5000889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3F84462B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5084C67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10BFDF0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Thermoactino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BDC418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A1052BC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BC98E3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3E60943D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6BEBB0D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9E19FA4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icrotetraspora niveoalba</w:t>
            </w:r>
          </w:p>
        </w:tc>
        <w:tc>
          <w:tcPr>
            <w:tcW w:w="2735" w:type="dxa"/>
            <w:vAlign w:val="center"/>
          </w:tcPr>
          <w:p w14:paraId="0FB656B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129287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301EE0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Streptosporangiales</w:t>
            </w:r>
          </w:p>
          <w:p w14:paraId="7C14DD4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Streptosporangiaceae</w:t>
            </w:r>
          </w:p>
          <w:p w14:paraId="477AC89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tetra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C6F005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835E86F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96C99C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3654BD37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7DB08E7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BECC58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Streptosporangium canum</w:t>
            </w:r>
          </w:p>
        </w:tc>
        <w:tc>
          <w:tcPr>
            <w:tcW w:w="2735" w:type="dxa"/>
          </w:tcPr>
          <w:p w14:paraId="5561E11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2706346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3414707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0F2A548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65FA733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Streptosporang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4232EE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I3I320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4CBC5B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786CB6DF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05A3D2E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9560BAC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icrotetraspora fusca</w:t>
            </w:r>
          </w:p>
        </w:tc>
        <w:tc>
          <w:tcPr>
            <w:tcW w:w="2735" w:type="dxa"/>
          </w:tcPr>
          <w:p w14:paraId="750AB85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74F19B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7099F377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Streptosporangiales</w:t>
            </w:r>
          </w:p>
          <w:p w14:paraId="5D1E1DB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Streptosporangiaceae</w:t>
            </w:r>
          </w:p>
          <w:p w14:paraId="67667DC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tetra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1F4DB2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836A88C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988D538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61687B97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32CA71AE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0E9C1B7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Sinosporangium album</w:t>
            </w:r>
          </w:p>
        </w:tc>
        <w:tc>
          <w:tcPr>
            <w:tcW w:w="2735" w:type="dxa"/>
          </w:tcPr>
          <w:p w14:paraId="42B93F35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57BA9F2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2D799A2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2D1AA57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724B09B7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Sinosporang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3C0ADD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G7VBM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1DABED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4FD829DA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571CCA27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B77DFC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nomuraea solani</w:t>
            </w:r>
          </w:p>
        </w:tc>
        <w:tc>
          <w:tcPr>
            <w:tcW w:w="2735" w:type="dxa"/>
          </w:tcPr>
          <w:p w14:paraId="60CFA3C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18CB4A7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49F44EA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3C7B63CB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64B042E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9028D4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H6B4L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1F39B7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099FEB91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4A2A47CA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6842804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nomuraea jiangxiensis</w:t>
            </w:r>
          </w:p>
        </w:tc>
        <w:tc>
          <w:tcPr>
            <w:tcW w:w="2735" w:type="dxa"/>
          </w:tcPr>
          <w:p w14:paraId="16FFDFD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713C2D4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2CA0D5C8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313611E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025A9AC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8EF6F9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G8VHP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4981A3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1A33A414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60BF86DA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310F6E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nomuraea wenchangensis</w:t>
            </w:r>
          </w:p>
        </w:tc>
        <w:tc>
          <w:tcPr>
            <w:tcW w:w="2735" w:type="dxa"/>
          </w:tcPr>
          <w:p w14:paraId="4CDC288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350B7027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12DA48FC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5B2EA398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2746D2F7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31811E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I0LT1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D74231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5B72DE1B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6CE22682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EA5394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nomuraea indica</w:t>
            </w:r>
          </w:p>
        </w:tc>
        <w:tc>
          <w:tcPr>
            <w:tcW w:w="2735" w:type="dxa"/>
          </w:tcPr>
          <w:p w14:paraId="1392473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6DC298D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5D6F439B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10816BC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500F617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91A0AD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C7ACCE8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71E84F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68DFCDA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2454757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AEC401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Planobispora rosea</w:t>
            </w:r>
          </w:p>
        </w:tc>
        <w:tc>
          <w:tcPr>
            <w:tcW w:w="2735" w:type="dxa"/>
          </w:tcPr>
          <w:p w14:paraId="146282F4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24675A7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41C4530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Streptosporangiales</w:t>
            </w:r>
          </w:p>
          <w:p w14:paraId="4B96FAC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Streptosporangiaceae</w:t>
            </w:r>
          </w:p>
          <w:p w14:paraId="7A1FBB4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 Planobi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E60467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83A6397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E7D368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64A0A776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33EBD18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6CE968B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icromonospora narathiwatensis</w:t>
            </w:r>
          </w:p>
        </w:tc>
        <w:tc>
          <w:tcPr>
            <w:tcW w:w="2735" w:type="dxa"/>
          </w:tcPr>
          <w:p w14:paraId="2E72265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C35D243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7D03B70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monosporales</w:t>
            </w:r>
          </w:p>
          <w:p w14:paraId="3A85357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monosporaceae</w:t>
            </w:r>
          </w:p>
          <w:p w14:paraId="2361FBA4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mono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0FF8664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A8ZPS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5D36C9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7AF8C007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Type I PKS / NRPS cluster</w:t>
            </w:r>
          </w:p>
        </w:tc>
      </w:tr>
      <w:tr w:rsidR="008F5E9F" w:rsidRPr="004B637E" w14:paraId="238DD043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8D284D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nomuraea candida</w:t>
            </w:r>
          </w:p>
        </w:tc>
        <w:tc>
          <w:tcPr>
            <w:tcW w:w="2735" w:type="dxa"/>
          </w:tcPr>
          <w:p w14:paraId="3F3FAAB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0884EA5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6E1F373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3E952AF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7B9F242B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33B73E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6948DCE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ADAC03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750D8AA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56B4FF3D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27B63D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Streptosporangium subroseum</w:t>
            </w:r>
          </w:p>
        </w:tc>
        <w:tc>
          <w:tcPr>
            <w:tcW w:w="2735" w:type="dxa"/>
          </w:tcPr>
          <w:p w14:paraId="22B23694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29E48ED4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4048244C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2AA543D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212751F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Streptosporang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C811F1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39G8L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091A5F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6E97F593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315CD8B4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8B0AFA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icromonospora viridifaciens</w:t>
            </w:r>
          </w:p>
        </w:tc>
        <w:tc>
          <w:tcPr>
            <w:tcW w:w="2735" w:type="dxa"/>
          </w:tcPr>
          <w:p w14:paraId="2D50B553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0C49089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8DB881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monosporales</w:t>
            </w:r>
          </w:p>
          <w:p w14:paraId="490077C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monosporaceae</w:t>
            </w:r>
          </w:p>
          <w:p w14:paraId="3200DC13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mono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6078E4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C4XCY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AE94D2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7341761B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552CEA7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1F244A3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illisia brevis</w:t>
            </w:r>
          </w:p>
        </w:tc>
        <w:tc>
          <w:tcPr>
            <w:tcW w:w="2735" w:type="dxa"/>
          </w:tcPr>
          <w:p w14:paraId="563FF37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E6CC6D1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E1439E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48FE6E6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Gordoniaceae</w:t>
            </w:r>
          </w:p>
          <w:p w14:paraId="63DDEEDB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llisi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421436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832ABFF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B241D04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5379DE52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32041C49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4CE8E7F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Nonomurae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ATCC 55076)</w:t>
            </w:r>
          </w:p>
        </w:tc>
        <w:tc>
          <w:tcPr>
            <w:tcW w:w="2735" w:type="dxa"/>
          </w:tcPr>
          <w:p w14:paraId="133D6FF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36FCF155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20C30FD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76445DC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Streptosporangiaceae</w:t>
            </w:r>
          </w:p>
          <w:p w14:paraId="37CED35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48DA87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V0A7D7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9848F2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0D73E425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ADE93FE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2BDE2E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Herdidospora cretacea</w:t>
            </w:r>
          </w:p>
        </w:tc>
        <w:tc>
          <w:tcPr>
            <w:tcW w:w="2735" w:type="dxa"/>
          </w:tcPr>
          <w:p w14:paraId="29B59AB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6FD5B8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0AD76A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Streptosporangiales</w:t>
            </w:r>
          </w:p>
          <w:p w14:paraId="09AEB7DF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Streptosporangiaceae</w:t>
            </w:r>
          </w:p>
          <w:p w14:paraId="0ED0A481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Herdido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543AF1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7744C35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0A026F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5B02F0D9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B000C9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7E044F9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icromonospor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CB01531)</w:t>
            </w:r>
          </w:p>
        </w:tc>
        <w:tc>
          <w:tcPr>
            <w:tcW w:w="2735" w:type="dxa"/>
          </w:tcPr>
          <w:p w14:paraId="21C2EC2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DEAA35B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3D89B85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monosporales</w:t>
            </w:r>
          </w:p>
          <w:p w14:paraId="6770E89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monosporaceae</w:t>
            </w:r>
          </w:p>
          <w:p w14:paraId="71980202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mono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F91EB0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Q4ZS6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BF35A51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51DCB45C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B5D1392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BEF7DD4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rthrobacter koreensis</w:t>
            </w:r>
          </w:p>
        </w:tc>
        <w:tc>
          <w:tcPr>
            <w:tcW w:w="2735" w:type="dxa"/>
          </w:tcPr>
          <w:p w14:paraId="5DBB15B7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D3CF64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6C1EC9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689E708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21503880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rthrobacter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D943C3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B328D64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AD7399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0DCA0CE3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44ED1EAE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CC476DE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bookmarkStart w:id="7" w:name="_Hlk522796421"/>
            <w:r w:rsidRPr="00E63116">
              <w:rPr>
                <w:i/>
                <w:sz w:val="18"/>
                <w:szCs w:val="18"/>
                <w:lang w:val="en-US"/>
              </w:rPr>
              <w:t>Actinoplanes subtropicus</w:t>
            </w:r>
            <w:bookmarkEnd w:id="7"/>
          </w:p>
        </w:tc>
        <w:tc>
          <w:tcPr>
            <w:tcW w:w="2735" w:type="dxa"/>
          </w:tcPr>
          <w:p w14:paraId="781110A4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1B8564B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7D358A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monosporales</w:t>
            </w:r>
          </w:p>
          <w:p w14:paraId="61FDF874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monosporaceae</w:t>
            </w:r>
          </w:p>
          <w:p w14:paraId="673173E6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ctinoplan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F381EC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6908AF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701015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5C9E6DF4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FFEAE84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7BEC86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rthrobacter luteolus</w:t>
            </w:r>
          </w:p>
        </w:tc>
        <w:tc>
          <w:tcPr>
            <w:tcW w:w="2735" w:type="dxa"/>
          </w:tcPr>
          <w:p w14:paraId="4D1B3DC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91D1E9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D2C060F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7CF160E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531FC753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rthrobacter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52E9E9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82976B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8869564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0E1E0050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178B82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879D34C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Agromyces cerinus </w:t>
            </w:r>
            <w:r w:rsidRPr="00E63116">
              <w:rPr>
                <w:sz w:val="18"/>
                <w:szCs w:val="18"/>
                <w:lang w:val="en-US"/>
              </w:rPr>
              <w:t>subsp.</w:t>
            </w:r>
            <w:r w:rsidRPr="00E63116">
              <w:rPr>
                <w:i/>
                <w:sz w:val="18"/>
                <w:szCs w:val="18"/>
                <w:lang w:val="en-US"/>
              </w:rPr>
              <w:t xml:space="preserve"> cerinus</w:t>
            </w:r>
          </w:p>
        </w:tc>
        <w:tc>
          <w:tcPr>
            <w:tcW w:w="2735" w:type="dxa"/>
          </w:tcPr>
          <w:p w14:paraId="54ABE02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0C408D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B933E66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3ACDAE4A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7FA4218C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gromyc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6A801C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N6GDG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659FEC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458EC718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731CBDFC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F3DF1EE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bookmarkStart w:id="8" w:name="_Hlk522796042"/>
            <w:r w:rsidRPr="00E63116">
              <w:rPr>
                <w:i/>
                <w:sz w:val="18"/>
                <w:szCs w:val="18"/>
                <w:lang w:val="en-US"/>
              </w:rPr>
              <w:t xml:space="preserve">Arthrobacter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Edens01</w:t>
            </w:r>
            <w:bookmarkEnd w:id="8"/>
            <w:r w:rsidRPr="00E6311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735" w:type="dxa"/>
          </w:tcPr>
          <w:p w14:paraId="66772D0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050718C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7C4F06DF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7EC7A520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4C16B03D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rthrobacter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D73F87E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P7GHY6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510B59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6D125390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31C5DEFB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0B1645C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Agromyces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Root81)</w:t>
            </w:r>
          </w:p>
        </w:tc>
        <w:tc>
          <w:tcPr>
            <w:tcW w:w="2735" w:type="dxa"/>
          </w:tcPr>
          <w:p w14:paraId="2063E1F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2E13BB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5BDAE8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58DD6E5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41DE349A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gromyc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494D89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Q8VX32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D4671EC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728D4CBD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ABCF906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F080174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Agromyces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CF514)</w:t>
            </w:r>
          </w:p>
        </w:tc>
        <w:tc>
          <w:tcPr>
            <w:tcW w:w="2735" w:type="dxa"/>
          </w:tcPr>
          <w:p w14:paraId="412C707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60E28CD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E41321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562BD2C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6A430E10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gromyc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97F64DD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1I6INC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74D3F17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097A0FCE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0AD063A5" w14:textId="77777777" w:rsidTr="00C45EAF"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EAA34F2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Agromyces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>.</w:t>
            </w:r>
            <w:r w:rsidRPr="00E63116">
              <w:rPr>
                <w:sz w:val="18"/>
                <w:szCs w:val="18"/>
                <w:lang w:val="en-US"/>
              </w:rPr>
              <w:t xml:space="preserve"> (strain Leaf222)</w:t>
            </w:r>
          </w:p>
        </w:tc>
        <w:tc>
          <w:tcPr>
            <w:tcW w:w="2735" w:type="dxa"/>
          </w:tcPr>
          <w:p w14:paraId="52BDF29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5C1174E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24BEDC7F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491DC369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coccaceae</w:t>
            </w:r>
          </w:p>
          <w:p w14:paraId="15DE73BB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gromyc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20A859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0Q4HCK4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8B364E5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1996" w:type="dxa"/>
            <w:vAlign w:val="center"/>
          </w:tcPr>
          <w:p w14:paraId="55326EC5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7E13C694" w14:textId="77777777" w:rsidTr="00C45EAF">
        <w:trPr>
          <w:trHeight w:val="1220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78B6FE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Mumia flava</w:t>
            </w:r>
          </w:p>
        </w:tc>
        <w:tc>
          <w:tcPr>
            <w:tcW w:w="2735" w:type="dxa"/>
          </w:tcPr>
          <w:p w14:paraId="3B4FFAC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0653AD3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53299895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Propionibacteriales</w:t>
            </w:r>
          </w:p>
          <w:p w14:paraId="7DCF7866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Nocardioidaceae</w:t>
            </w:r>
          </w:p>
          <w:p w14:paraId="1B4ACCF4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umi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FA575B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M9B6V7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9A10B5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223C4AF1" w14:textId="77777777" w:rsidR="008F5E9F" w:rsidRPr="00E63116" w:rsidRDefault="008F5E9F" w:rsidP="00C45EAF">
            <w:pPr>
              <w:pStyle w:val="CommentText"/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71CE9615" w14:textId="77777777" w:rsidTr="00C45EAF">
        <w:trPr>
          <w:trHeight w:val="1210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7B62376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Sphaerisporangium album</w:t>
            </w:r>
          </w:p>
        </w:tc>
        <w:tc>
          <w:tcPr>
            <w:tcW w:w="2735" w:type="dxa"/>
          </w:tcPr>
          <w:p w14:paraId="017B3DE9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7002D787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3813459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566268E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185E7F92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Streptosporang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C50B2DE" w14:textId="05741948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PI000DE91F25</w:t>
            </w:r>
            <w:r w:rsidR="00BF4CD4">
              <w:rPr>
                <w:sz w:val="18"/>
                <w:szCs w:val="18"/>
                <w:lang w:val="en-US"/>
              </w:rPr>
              <w:t xml:space="preserve"> (UniParc)</w:t>
            </w:r>
            <w:bookmarkStart w:id="9" w:name="_GoBack"/>
            <w:bookmarkEnd w:id="9"/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</w:tcPr>
          <w:p w14:paraId="3EEADCA5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</w:p>
          <w:p w14:paraId="531F724B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</w:p>
          <w:p w14:paraId="7870849B" w14:textId="77777777" w:rsidR="008F5E9F" w:rsidRPr="00E63116" w:rsidRDefault="008F5E9F" w:rsidP="00C45EAF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0F9C1497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325CE1C9" w14:textId="77777777" w:rsidTr="00C45EAF">
        <w:trPr>
          <w:trHeight w:val="1160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1D608A6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Jishengella </w:t>
            </w:r>
            <w:r w:rsidRPr="00E63116">
              <w:rPr>
                <w:sz w:val="18"/>
                <w:szCs w:val="18"/>
                <w:lang w:val="en-US"/>
              </w:rPr>
              <w:t>sp</w:t>
            </w:r>
            <w:r w:rsidRPr="00E63116">
              <w:rPr>
                <w:i/>
                <w:sz w:val="18"/>
                <w:szCs w:val="18"/>
                <w:lang w:val="en-US"/>
              </w:rPr>
              <w:t xml:space="preserve">. </w:t>
            </w:r>
            <w:r w:rsidRPr="00E63116">
              <w:rPr>
                <w:sz w:val="18"/>
                <w:szCs w:val="18"/>
                <w:lang w:val="en-US"/>
              </w:rPr>
              <w:t>(strain NA12)</w:t>
            </w:r>
          </w:p>
        </w:tc>
        <w:tc>
          <w:tcPr>
            <w:tcW w:w="2735" w:type="dxa"/>
          </w:tcPr>
          <w:p w14:paraId="1BAB7FE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1D56372E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0F8FA207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monosporales</w:t>
            </w:r>
          </w:p>
          <w:p w14:paraId="14479081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monosporaceae</w:t>
            </w:r>
          </w:p>
          <w:p w14:paraId="187F73EA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icromonospor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6C8EA3AF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W2DCK5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</w:tcPr>
          <w:p w14:paraId="372A5BF3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</w:p>
          <w:p w14:paraId="6F1637FD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</w:p>
          <w:p w14:paraId="426EE66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33893902" w14:textId="77777777" w:rsidR="008F5E9F" w:rsidRPr="00E63116" w:rsidRDefault="008F5E9F" w:rsidP="00C45EAF">
            <w:pPr>
              <w:keepNext/>
              <w:keepLines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63E7978F" w14:textId="77777777" w:rsidTr="00C45EAF">
        <w:trPr>
          <w:trHeight w:val="1265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04EB09D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Homoserinimonas </w:t>
            </w:r>
            <w:r w:rsidRPr="00E63116">
              <w:rPr>
                <w:sz w:val="18"/>
                <w:szCs w:val="18"/>
                <w:lang w:val="en-US"/>
              </w:rPr>
              <w:t>sp. (strain OAct 916)</w:t>
            </w:r>
          </w:p>
        </w:tc>
        <w:tc>
          <w:tcPr>
            <w:tcW w:w="2735" w:type="dxa"/>
          </w:tcPr>
          <w:p w14:paraId="55DA53A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33C7CE43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1340BAB5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coccales</w:t>
            </w:r>
          </w:p>
          <w:p w14:paraId="3547677A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bacteruaceae</w:t>
            </w:r>
          </w:p>
          <w:p w14:paraId="0F59963B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Homoserinimona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AE4FFEA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DBEA3B7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3E3AB3D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6D11EE15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749495B0" w14:textId="77777777" w:rsidTr="00C45EAF">
        <w:trPr>
          <w:trHeight w:val="1220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6AE339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planes lutulentus</w:t>
            </w:r>
          </w:p>
        </w:tc>
        <w:tc>
          <w:tcPr>
            <w:tcW w:w="2735" w:type="dxa"/>
          </w:tcPr>
          <w:p w14:paraId="23FD5416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488FA6FC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4A05E6F7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Micromonosporales</w:t>
            </w:r>
          </w:p>
          <w:p w14:paraId="5F7A6E44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icromonosporaceae</w:t>
            </w:r>
          </w:p>
          <w:p w14:paraId="76E50D0D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Actinoplanes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C32B092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UPI000DB94A95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4FACACD3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996" w:type="dxa"/>
            <w:vAlign w:val="center"/>
          </w:tcPr>
          <w:p w14:paraId="2E6F080D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2E7F0662" w14:textId="77777777" w:rsidTr="00C45EAF">
        <w:trPr>
          <w:trHeight w:val="1118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033F7F45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Nonomuraea fuscirosea</w:t>
            </w:r>
          </w:p>
        </w:tc>
        <w:tc>
          <w:tcPr>
            <w:tcW w:w="2735" w:type="dxa"/>
          </w:tcPr>
          <w:p w14:paraId="36023722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>Actinobacteria</w:t>
            </w:r>
          </w:p>
          <w:p w14:paraId="0E09EE9F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Actinobacteria</w:t>
            </w:r>
          </w:p>
          <w:p w14:paraId="2E13F705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Streptosporangiales</w:t>
            </w:r>
          </w:p>
          <w:p w14:paraId="4EF8499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Streptosporangiaceae</w:t>
            </w:r>
          </w:p>
          <w:p w14:paraId="262B15D8" w14:textId="77777777" w:rsidR="008F5E9F" w:rsidRPr="00E63116" w:rsidRDefault="008F5E9F" w:rsidP="00C45EAF">
            <w:pPr>
              <w:keepNext/>
              <w:keepLines/>
              <w:outlineLvl w:val="8"/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            Nonomuraea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5DF1D4F6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90_A0A2T0MNG9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2183C4E0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Maltokinase</w:t>
            </w:r>
          </w:p>
        </w:tc>
        <w:tc>
          <w:tcPr>
            <w:tcW w:w="1996" w:type="dxa"/>
            <w:vAlign w:val="center"/>
          </w:tcPr>
          <w:p w14:paraId="5724813E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  <w:tr w:rsidR="008F5E9F" w:rsidRPr="004B637E" w14:paraId="161D578A" w14:textId="77777777" w:rsidTr="00C45EAF">
        <w:trPr>
          <w:trHeight w:val="1212"/>
        </w:trPr>
        <w:tc>
          <w:tcPr>
            <w:tcW w:w="37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</w:tcPr>
          <w:p w14:paraId="5A24B5CA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</w:p>
          <w:p w14:paraId="4D5EFE91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</w:p>
          <w:p w14:paraId="5058E800" w14:textId="77777777" w:rsidR="008F5E9F" w:rsidRPr="00E63116" w:rsidRDefault="008F5E9F" w:rsidP="00C45EAF">
            <w:pPr>
              <w:rPr>
                <w:i/>
                <w:sz w:val="18"/>
                <w:szCs w:val="18"/>
                <w:lang w:val="en-US"/>
              </w:rPr>
            </w:pPr>
            <w:r w:rsidRPr="00E63116">
              <w:rPr>
                <w:i/>
                <w:sz w:val="18"/>
                <w:szCs w:val="18"/>
                <w:lang w:val="en-US"/>
              </w:rPr>
              <w:t xml:space="preserve">Mycobacterium </w:t>
            </w:r>
            <w:r w:rsidRPr="00E63116">
              <w:rPr>
                <w:sz w:val="18"/>
                <w:szCs w:val="18"/>
                <w:lang w:val="en-US"/>
              </w:rPr>
              <w:t>sp. (strain ITM-2016-00316)</w:t>
            </w:r>
          </w:p>
        </w:tc>
        <w:tc>
          <w:tcPr>
            <w:tcW w:w="2735" w:type="dxa"/>
          </w:tcPr>
          <w:p w14:paraId="7DC93458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>Actinobacteria</w:t>
            </w:r>
          </w:p>
          <w:p w14:paraId="2AEA06D6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Actinobacteria</w:t>
            </w:r>
          </w:p>
          <w:p w14:paraId="6F1504C0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Corynebacteriales</w:t>
            </w:r>
          </w:p>
          <w:p w14:paraId="14641EC2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Mycobacteriaceae</w:t>
            </w:r>
          </w:p>
          <w:p w14:paraId="5FFCA642" w14:textId="77777777" w:rsidR="008F5E9F" w:rsidRPr="00E63116" w:rsidRDefault="008F5E9F" w:rsidP="00C45EAF">
            <w:pPr>
              <w:rPr>
                <w:i/>
                <w:sz w:val="18"/>
                <w:szCs w:val="18"/>
                <w:lang w:val="pt-PT"/>
              </w:rPr>
            </w:pPr>
            <w:r w:rsidRPr="00E63116">
              <w:rPr>
                <w:i/>
                <w:sz w:val="18"/>
                <w:szCs w:val="18"/>
                <w:lang w:val="pt-PT"/>
              </w:rPr>
              <w:t xml:space="preserve">            Mycobacterium</w:t>
            </w:r>
          </w:p>
        </w:tc>
        <w:tc>
          <w:tcPr>
            <w:tcW w:w="2684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  <w:vAlign w:val="center"/>
          </w:tcPr>
          <w:p w14:paraId="7A830B23" w14:textId="2323487E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UniRef</w:t>
            </w:r>
            <w:r w:rsidR="00BF4CD4">
              <w:rPr>
                <w:sz w:val="18"/>
                <w:szCs w:val="18"/>
                <w:lang w:val="en-US"/>
              </w:rPr>
              <w:t>90</w:t>
            </w:r>
            <w:r w:rsidRPr="00E63116">
              <w:rPr>
                <w:sz w:val="18"/>
                <w:szCs w:val="18"/>
                <w:lang w:val="en-US"/>
              </w:rPr>
              <w:t>_A0A2S8LAU3</w:t>
            </w:r>
          </w:p>
        </w:tc>
        <w:tc>
          <w:tcPr>
            <w:tcW w:w="2326" w:type="dxa"/>
            <w:shd w:val="clear" w:color="auto" w:fill="auto"/>
            <w:tcMar>
              <w:top w:w="40" w:type="dxa"/>
              <w:left w:w="28" w:type="dxa"/>
              <w:bottom w:w="40" w:type="dxa"/>
              <w:right w:w="28" w:type="dxa"/>
            </w:tcMar>
          </w:tcPr>
          <w:p w14:paraId="104F43C4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</w:p>
          <w:p w14:paraId="4BE76808" w14:textId="77777777" w:rsidR="008F5E9F" w:rsidRPr="00E63116" w:rsidRDefault="008F5E9F" w:rsidP="00C45EAF">
            <w:pPr>
              <w:rPr>
                <w:sz w:val="18"/>
                <w:szCs w:val="18"/>
                <w:lang w:val="en-US"/>
              </w:rPr>
            </w:pPr>
          </w:p>
          <w:p w14:paraId="078ECCBB" w14:textId="77777777" w:rsidR="008F5E9F" w:rsidRPr="00E63116" w:rsidRDefault="008F5E9F" w:rsidP="00C45EAF">
            <w:pPr>
              <w:jc w:val="center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Aminoglycoside phosphotransferase</w:t>
            </w:r>
          </w:p>
        </w:tc>
        <w:tc>
          <w:tcPr>
            <w:tcW w:w="1996" w:type="dxa"/>
            <w:vAlign w:val="center"/>
          </w:tcPr>
          <w:p w14:paraId="0C50E2E6" w14:textId="77777777" w:rsidR="008F5E9F" w:rsidRPr="00E63116" w:rsidRDefault="008F5E9F" w:rsidP="00C45EAF">
            <w:pPr>
              <w:keepNext/>
              <w:keepLines/>
              <w:jc w:val="center"/>
              <w:outlineLvl w:val="8"/>
              <w:rPr>
                <w:sz w:val="18"/>
                <w:szCs w:val="18"/>
                <w:lang w:val="en-US"/>
              </w:rPr>
            </w:pPr>
            <w:r w:rsidRPr="00E63116">
              <w:rPr>
                <w:sz w:val="18"/>
                <w:szCs w:val="18"/>
                <w:lang w:val="en-US"/>
              </w:rPr>
              <w:t>No cluster detected</w:t>
            </w:r>
          </w:p>
        </w:tc>
      </w:tr>
    </w:tbl>
    <w:p w14:paraId="0C84685E" w14:textId="16E736D8" w:rsidR="00DF3E41" w:rsidRPr="008F5E9F" w:rsidRDefault="00DF3E41" w:rsidP="008F5E9F"/>
    <w:sectPr w:rsidR="00DF3E41" w:rsidRPr="008F5E9F" w:rsidSect="009461BE">
      <w:footerReference w:type="even" r:id="rId8"/>
      <w:footerReference w:type="default" r:id="rId9"/>
      <w:pgSz w:w="15842" w:h="12242" w:orient="landscape"/>
      <w:pgMar w:top="1135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1A752" w14:textId="77777777" w:rsidR="00C94D22" w:rsidRDefault="008F5E9F">
      <w:r>
        <w:separator/>
      </w:r>
    </w:p>
  </w:endnote>
  <w:endnote w:type="continuationSeparator" w:id="0">
    <w:p w14:paraId="760B75A1" w14:textId="77777777" w:rsidR="00C94D22" w:rsidRDefault="008F5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0EE75" w14:textId="77777777" w:rsidR="00DF3E41" w:rsidRDefault="00DF3E41" w:rsidP="00DF3E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C8D01B" w14:textId="77777777" w:rsidR="00DF3E41" w:rsidRDefault="00DF3E41" w:rsidP="00DF3E41">
    <w:pPr>
      <w:pStyle w:val="Footer"/>
      <w:ind w:right="360"/>
    </w:pPr>
  </w:p>
  <w:p w14:paraId="0BE45582" w14:textId="77777777" w:rsidR="00DF3E41" w:rsidRDefault="00DF3E41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EB071E" w14:textId="77777777" w:rsidR="00DF3E41" w:rsidRPr="007D1AD2" w:rsidRDefault="00DF3E41" w:rsidP="00DF3E41">
    <w:pPr>
      <w:pStyle w:val="Footer"/>
      <w:framePr w:wrap="around" w:vAnchor="text" w:hAnchor="margin" w:xAlign="center" w:y="1"/>
      <w:rPr>
        <w:rStyle w:val="PageNumber"/>
        <w:sz w:val="22"/>
        <w:szCs w:val="22"/>
      </w:rPr>
    </w:pPr>
    <w:r w:rsidRPr="007D1AD2">
      <w:rPr>
        <w:rStyle w:val="PageNumber"/>
        <w:sz w:val="22"/>
        <w:szCs w:val="22"/>
      </w:rPr>
      <w:fldChar w:fldCharType="begin"/>
    </w:r>
    <w:r w:rsidRPr="007D1AD2">
      <w:rPr>
        <w:rStyle w:val="PageNumber"/>
        <w:sz w:val="22"/>
        <w:szCs w:val="22"/>
      </w:rPr>
      <w:instrText xml:space="preserve">PAGE  </w:instrText>
    </w:r>
    <w:r w:rsidRPr="007D1AD2">
      <w:rPr>
        <w:rStyle w:val="PageNumber"/>
        <w:sz w:val="22"/>
        <w:szCs w:val="22"/>
      </w:rPr>
      <w:fldChar w:fldCharType="separate"/>
    </w:r>
    <w:r w:rsidR="00BF4CD4">
      <w:rPr>
        <w:rStyle w:val="PageNumber"/>
        <w:noProof/>
        <w:sz w:val="22"/>
        <w:szCs w:val="22"/>
      </w:rPr>
      <w:t>1</w:t>
    </w:r>
    <w:r w:rsidRPr="007D1AD2">
      <w:rPr>
        <w:rStyle w:val="PageNumber"/>
        <w:sz w:val="22"/>
        <w:szCs w:val="22"/>
      </w:rPr>
      <w:fldChar w:fldCharType="end"/>
    </w:r>
  </w:p>
  <w:p w14:paraId="467CD0DB" w14:textId="77777777" w:rsidR="00DF3E41" w:rsidRDefault="00DF3E41" w:rsidP="00DF3E41">
    <w:pPr>
      <w:pStyle w:val="Footer"/>
      <w:ind w:right="360"/>
      <w:jc w:val="center"/>
    </w:pPr>
  </w:p>
  <w:p w14:paraId="3D653BEC" w14:textId="77777777" w:rsidR="00DF3E41" w:rsidRDefault="00DF3E4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FA5F2" w14:textId="77777777" w:rsidR="00C94D22" w:rsidRDefault="008F5E9F">
      <w:r>
        <w:separator/>
      </w:r>
    </w:p>
  </w:footnote>
  <w:footnote w:type="continuationSeparator" w:id="0">
    <w:p w14:paraId="42514446" w14:textId="77777777" w:rsidR="00C94D22" w:rsidRDefault="008F5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C200DE"/>
    <w:multiLevelType w:val="hybridMultilevel"/>
    <w:tmpl w:val="0568DB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BA1C76"/>
    <w:multiLevelType w:val="hybridMultilevel"/>
    <w:tmpl w:val="A588F160"/>
    <w:lvl w:ilvl="0" w:tplc="14EC0366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8029D9"/>
    <w:multiLevelType w:val="hybridMultilevel"/>
    <w:tmpl w:val="EDF8E3D8"/>
    <w:lvl w:ilvl="0" w:tplc="0C0A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967"/>
    <w:rsid w:val="000B0967"/>
    <w:rsid w:val="00306896"/>
    <w:rsid w:val="005C3022"/>
    <w:rsid w:val="008C266B"/>
    <w:rsid w:val="008F5E9F"/>
    <w:rsid w:val="009461BE"/>
    <w:rsid w:val="00A075B5"/>
    <w:rsid w:val="00BF4CD4"/>
    <w:rsid w:val="00C55236"/>
    <w:rsid w:val="00C94D22"/>
    <w:rsid w:val="00DF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05B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9F"/>
    <w:rPr>
      <w:rFonts w:ascii="Times New Roman" w:eastAsia="Times New Roman" w:hAnsi="Times New Roman" w:cs="Times New Roman"/>
      <w:lang w:val="es-ES" w:eastAsia="es-ES"/>
    </w:rPr>
  </w:style>
  <w:style w:type="paragraph" w:styleId="Heading1">
    <w:name w:val="heading 1"/>
    <w:basedOn w:val="Normal"/>
    <w:link w:val="Heading1Char"/>
    <w:uiPriority w:val="9"/>
    <w:qFormat/>
    <w:rsid w:val="008F5E9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96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rsid w:val="00A075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A075B5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rsid w:val="00A075B5"/>
  </w:style>
  <w:style w:type="character" w:styleId="LineNumber">
    <w:name w:val="line number"/>
    <w:basedOn w:val="DefaultParagraphFont"/>
    <w:uiPriority w:val="99"/>
    <w:semiHidden/>
    <w:unhideWhenUsed/>
    <w:rsid w:val="00A075B5"/>
  </w:style>
  <w:style w:type="character" w:styleId="Hyperlink">
    <w:name w:val="Hyperlink"/>
    <w:basedOn w:val="DefaultParagraphFont"/>
    <w:unhideWhenUsed/>
    <w:rsid w:val="00C5523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5E9F"/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unhideWhenUsed/>
    <w:rsid w:val="008F5E9F"/>
    <w:rPr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5E9F"/>
    <w:rPr>
      <w:rFonts w:ascii="Times New Roman" w:eastAsia="Times New Roman" w:hAnsi="Times New Roman" w:cs="Times New Roman"/>
    </w:rPr>
  </w:style>
  <w:style w:type="character" w:styleId="FootnoteReference">
    <w:name w:val="footnote reference"/>
    <w:uiPriority w:val="99"/>
    <w:unhideWhenUsed/>
    <w:rsid w:val="008F5E9F"/>
    <w:rPr>
      <w:vertAlign w:val="superscript"/>
    </w:rPr>
  </w:style>
  <w:style w:type="character" w:customStyle="1" w:styleId="apple-converted-space">
    <w:name w:val="apple-converted-space"/>
    <w:rsid w:val="008F5E9F"/>
  </w:style>
  <w:style w:type="character" w:styleId="Emphasis">
    <w:name w:val="Emphasis"/>
    <w:uiPriority w:val="20"/>
    <w:qFormat/>
    <w:rsid w:val="008F5E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F5E9F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Bibliography1">
    <w:name w:val="Bibliography1"/>
    <w:basedOn w:val="Normal"/>
    <w:rsid w:val="008F5E9F"/>
    <w:pPr>
      <w:ind w:left="720" w:hanging="720"/>
      <w:jc w:val="both"/>
    </w:pPr>
    <w:rPr>
      <w:sz w:val="22"/>
      <w:szCs w:val="22"/>
      <w:lang w:val="en-GB"/>
    </w:rPr>
  </w:style>
  <w:style w:type="character" w:styleId="CommentReference">
    <w:name w:val="annotation reference"/>
    <w:uiPriority w:val="99"/>
    <w:unhideWhenUsed/>
    <w:rsid w:val="008F5E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5E9F"/>
  </w:style>
  <w:style w:type="character" w:customStyle="1" w:styleId="CommentTextChar">
    <w:name w:val="Comment Text Char"/>
    <w:basedOn w:val="DefaultParagraphFont"/>
    <w:link w:val="CommentText"/>
    <w:uiPriority w:val="99"/>
    <w:rsid w:val="008F5E9F"/>
    <w:rPr>
      <w:rFonts w:ascii="Times New Roman" w:eastAsia="Times New Roman" w:hAnsi="Times New Roman" w:cs="Times New Roman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E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E9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table" w:styleId="TableGrid">
    <w:name w:val="Table Grid"/>
    <w:basedOn w:val="TableNormal"/>
    <w:rsid w:val="008F5E9F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BodyText"/>
    <w:rsid w:val="008F5E9F"/>
    <w:pPr>
      <w:widowControl w:val="0"/>
      <w:suppressLineNumbers/>
      <w:suppressAutoHyphens/>
    </w:pPr>
    <w:rPr>
      <w:rFonts w:eastAsia="Lucida Sans Unicode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E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E9F"/>
    <w:rPr>
      <w:rFonts w:ascii="Times New Roman" w:eastAsia="Times New Roman" w:hAnsi="Times New Roman" w:cs="Times New Roman"/>
      <w:lang w:val="es-ES" w:eastAsia="es-ES"/>
    </w:rPr>
  </w:style>
  <w:style w:type="character" w:customStyle="1" w:styleId="highlight">
    <w:name w:val="highlight"/>
    <w:rsid w:val="008F5E9F"/>
  </w:style>
  <w:style w:type="paragraph" w:styleId="ListParagraph">
    <w:name w:val="List Paragraph"/>
    <w:basedOn w:val="Normal"/>
    <w:uiPriority w:val="34"/>
    <w:qFormat/>
    <w:rsid w:val="008F5E9F"/>
    <w:pPr>
      <w:ind w:left="720"/>
      <w:contextualSpacing/>
    </w:pPr>
    <w:rPr>
      <w:rFonts w:ascii="Cambria" w:eastAsia="MS Mincho" w:hAnsi="Cambria"/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8F5E9F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a">
    <w:name w:val="_"/>
    <w:rsid w:val="008F5E9F"/>
  </w:style>
  <w:style w:type="character" w:customStyle="1" w:styleId="current-selection">
    <w:name w:val="current-selection"/>
    <w:rsid w:val="008F5E9F"/>
  </w:style>
  <w:style w:type="paragraph" w:styleId="Header">
    <w:name w:val="header"/>
    <w:basedOn w:val="Normal"/>
    <w:link w:val="HeaderChar"/>
    <w:uiPriority w:val="99"/>
    <w:unhideWhenUsed/>
    <w:rsid w:val="008F5E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E9F"/>
    <w:rPr>
      <w:rFonts w:ascii="Times New Roman" w:eastAsia="Times New Roman" w:hAnsi="Times New Roman" w:cs="Times New Roman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8F5E9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F5E9F"/>
    <w:rPr>
      <w:rFonts w:ascii="Times New Roman" w:eastAsia="Times New Roman" w:hAnsi="Times New Roman" w:cs="Times New Roman"/>
      <w:lang w:val="es-ES" w:eastAsia="es-E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5E9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E9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E9F"/>
    <w:rPr>
      <w:rFonts w:ascii="Courier" w:eastAsia="Times New Roman" w:hAnsi="Courier" w:cs="Times New Roman"/>
      <w:sz w:val="20"/>
      <w:szCs w:val="20"/>
      <w:lang w:val="es-ES" w:eastAsia="es-ES"/>
    </w:rPr>
  </w:style>
  <w:style w:type="paragraph" w:customStyle="1" w:styleId="textbox">
    <w:name w:val="textbox"/>
    <w:basedOn w:val="Normal"/>
    <w:rsid w:val="008F5E9F"/>
    <w:pPr>
      <w:spacing w:before="100" w:beforeAutospacing="1" w:after="100" w:afterAutospacing="1"/>
    </w:pPr>
    <w:rPr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E9F"/>
    <w:rPr>
      <w:rFonts w:ascii="Times New Roman" w:eastAsia="Times New Roman" w:hAnsi="Times New Roman" w:cs="Times New Roman"/>
      <w:lang w:val="es-ES" w:eastAsia="es-ES"/>
    </w:rPr>
  </w:style>
  <w:style w:type="paragraph" w:styleId="Heading1">
    <w:name w:val="heading 1"/>
    <w:basedOn w:val="Normal"/>
    <w:link w:val="Heading1Char"/>
    <w:uiPriority w:val="9"/>
    <w:qFormat/>
    <w:rsid w:val="008F5E9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96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rsid w:val="00A075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A075B5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rsid w:val="00A075B5"/>
  </w:style>
  <w:style w:type="character" w:styleId="LineNumber">
    <w:name w:val="line number"/>
    <w:basedOn w:val="DefaultParagraphFont"/>
    <w:uiPriority w:val="99"/>
    <w:semiHidden/>
    <w:unhideWhenUsed/>
    <w:rsid w:val="00A075B5"/>
  </w:style>
  <w:style w:type="character" w:styleId="Hyperlink">
    <w:name w:val="Hyperlink"/>
    <w:basedOn w:val="DefaultParagraphFont"/>
    <w:unhideWhenUsed/>
    <w:rsid w:val="00C5523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5E9F"/>
    <w:rPr>
      <w:rFonts w:ascii="Times" w:eastAsia="Times New Roman" w:hAnsi="Times" w:cs="Times New Roman"/>
      <w:b/>
      <w:bCs/>
      <w:kern w:val="36"/>
      <w:sz w:val="48"/>
      <w:szCs w:val="48"/>
    </w:rPr>
  </w:style>
  <w:style w:type="paragraph" w:styleId="FootnoteText">
    <w:name w:val="footnote text"/>
    <w:basedOn w:val="Normal"/>
    <w:link w:val="FootnoteTextChar"/>
    <w:uiPriority w:val="99"/>
    <w:unhideWhenUsed/>
    <w:rsid w:val="008F5E9F"/>
    <w:rPr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5E9F"/>
    <w:rPr>
      <w:rFonts w:ascii="Times New Roman" w:eastAsia="Times New Roman" w:hAnsi="Times New Roman" w:cs="Times New Roman"/>
    </w:rPr>
  </w:style>
  <w:style w:type="character" w:styleId="FootnoteReference">
    <w:name w:val="footnote reference"/>
    <w:uiPriority w:val="99"/>
    <w:unhideWhenUsed/>
    <w:rsid w:val="008F5E9F"/>
    <w:rPr>
      <w:vertAlign w:val="superscript"/>
    </w:rPr>
  </w:style>
  <w:style w:type="character" w:customStyle="1" w:styleId="apple-converted-space">
    <w:name w:val="apple-converted-space"/>
    <w:rsid w:val="008F5E9F"/>
  </w:style>
  <w:style w:type="character" w:styleId="Emphasis">
    <w:name w:val="Emphasis"/>
    <w:uiPriority w:val="20"/>
    <w:qFormat/>
    <w:rsid w:val="008F5E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F5E9F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Bibliography1">
    <w:name w:val="Bibliography1"/>
    <w:basedOn w:val="Normal"/>
    <w:rsid w:val="008F5E9F"/>
    <w:pPr>
      <w:ind w:left="720" w:hanging="720"/>
      <w:jc w:val="both"/>
    </w:pPr>
    <w:rPr>
      <w:sz w:val="22"/>
      <w:szCs w:val="22"/>
      <w:lang w:val="en-GB"/>
    </w:rPr>
  </w:style>
  <w:style w:type="character" w:styleId="CommentReference">
    <w:name w:val="annotation reference"/>
    <w:uiPriority w:val="99"/>
    <w:unhideWhenUsed/>
    <w:rsid w:val="008F5E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5E9F"/>
  </w:style>
  <w:style w:type="character" w:customStyle="1" w:styleId="CommentTextChar">
    <w:name w:val="Comment Text Char"/>
    <w:basedOn w:val="DefaultParagraphFont"/>
    <w:link w:val="CommentText"/>
    <w:uiPriority w:val="99"/>
    <w:rsid w:val="008F5E9F"/>
    <w:rPr>
      <w:rFonts w:ascii="Times New Roman" w:eastAsia="Times New Roman" w:hAnsi="Times New Roman" w:cs="Times New Roman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E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E9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table" w:styleId="TableGrid">
    <w:name w:val="Table Grid"/>
    <w:basedOn w:val="TableNormal"/>
    <w:rsid w:val="008F5E9F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BodyText"/>
    <w:rsid w:val="008F5E9F"/>
    <w:pPr>
      <w:widowControl w:val="0"/>
      <w:suppressLineNumbers/>
      <w:suppressAutoHyphens/>
    </w:pPr>
    <w:rPr>
      <w:rFonts w:eastAsia="Lucida Sans Unicode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E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E9F"/>
    <w:rPr>
      <w:rFonts w:ascii="Times New Roman" w:eastAsia="Times New Roman" w:hAnsi="Times New Roman" w:cs="Times New Roman"/>
      <w:lang w:val="es-ES" w:eastAsia="es-ES"/>
    </w:rPr>
  </w:style>
  <w:style w:type="character" w:customStyle="1" w:styleId="highlight">
    <w:name w:val="highlight"/>
    <w:rsid w:val="008F5E9F"/>
  </w:style>
  <w:style w:type="paragraph" w:styleId="ListParagraph">
    <w:name w:val="List Paragraph"/>
    <w:basedOn w:val="Normal"/>
    <w:uiPriority w:val="34"/>
    <w:qFormat/>
    <w:rsid w:val="008F5E9F"/>
    <w:pPr>
      <w:ind w:left="720"/>
      <w:contextualSpacing/>
    </w:pPr>
    <w:rPr>
      <w:rFonts w:ascii="Cambria" w:eastAsia="MS Mincho" w:hAnsi="Cambria"/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8F5E9F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a">
    <w:name w:val="_"/>
    <w:rsid w:val="008F5E9F"/>
  </w:style>
  <w:style w:type="character" w:customStyle="1" w:styleId="current-selection">
    <w:name w:val="current-selection"/>
    <w:rsid w:val="008F5E9F"/>
  </w:style>
  <w:style w:type="paragraph" w:styleId="Header">
    <w:name w:val="header"/>
    <w:basedOn w:val="Normal"/>
    <w:link w:val="HeaderChar"/>
    <w:uiPriority w:val="99"/>
    <w:unhideWhenUsed/>
    <w:rsid w:val="008F5E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E9F"/>
    <w:rPr>
      <w:rFonts w:ascii="Times New Roman" w:eastAsia="Times New Roman" w:hAnsi="Times New Roman" w:cs="Times New Roman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8F5E9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F5E9F"/>
    <w:rPr>
      <w:rFonts w:ascii="Times New Roman" w:eastAsia="Times New Roman" w:hAnsi="Times New Roman" w:cs="Times New Roman"/>
      <w:lang w:val="es-ES" w:eastAsia="es-E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5E9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E9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E9F"/>
    <w:rPr>
      <w:rFonts w:ascii="Courier" w:eastAsia="Times New Roman" w:hAnsi="Courier" w:cs="Times New Roman"/>
      <w:sz w:val="20"/>
      <w:szCs w:val="20"/>
      <w:lang w:val="es-ES" w:eastAsia="es-ES"/>
    </w:rPr>
  </w:style>
  <w:style w:type="paragraph" w:customStyle="1" w:styleId="textbox">
    <w:name w:val="textbox"/>
    <w:basedOn w:val="Normal"/>
    <w:rsid w:val="008F5E9F"/>
    <w:pPr>
      <w:spacing w:before="100" w:beforeAutospacing="1" w:after="100" w:afterAutospacing="1"/>
    </w:pPr>
    <w:rPr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61421">
              <w:marLeft w:val="0"/>
              <w:marRight w:val="24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512</Words>
  <Characters>14321</Characters>
  <Application>Microsoft Macintosh Word</Application>
  <DocSecurity>0</DocSecurity>
  <Lines>119</Lines>
  <Paragraphs>33</Paragraphs>
  <ScaleCrop>false</ScaleCrop>
  <Company/>
  <LinksUpToDate>false</LinksUpToDate>
  <CharactersWithSpaces>16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</dc:creator>
  <cp:keywords/>
  <dc:description/>
  <cp:lastModifiedBy>Jam</cp:lastModifiedBy>
  <cp:revision>2</cp:revision>
  <dcterms:created xsi:type="dcterms:W3CDTF">2019-04-21T22:55:00Z</dcterms:created>
  <dcterms:modified xsi:type="dcterms:W3CDTF">2019-04-21T22:55:00Z</dcterms:modified>
</cp:coreProperties>
</file>